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30EA54" w14:textId="77777777" w:rsidR="009A0038" w:rsidRDefault="009A0038" w:rsidP="005454F1">
      <w:pPr>
        <w:adjustRightInd w:val="0"/>
        <w:snapToGrid w:val="0"/>
        <w:spacing w:beforeLines="50" w:before="156" w:line="360" w:lineRule="auto"/>
        <w:ind w:firstLineChars="200" w:firstLine="420"/>
        <w:jc w:val="center"/>
        <w:rPr>
          <w:rFonts w:ascii="Times New Roman" w:hAnsi="Times New Roman" w:cs="Times New Roman"/>
          <w:sz w:val="21"/>
          <w:szCs w:val="21"/>
        </w:rPr>
      </w:pPr>
    </w:p>
    <w:p w14:paraId="79AE6EAC" w14:textId="38A6E877" w:rsidR="00460778" w:rsidRPr="006C239C" w:rsidRDefault="00460778" w:rsidP="005454F1">
      <w:pPr>
        <w:adjustRightInd w:val="0"/>
        <w:snapToGrid w:val="0"/>
        <w:spacing w:beforeLines="50" w:before="156" w:line="360" w:lineRule="auto"/>
        <w:ind w:firstLineChars="200" w:firstLine="420"/>
        <w:jc w:val="center"/>
        <w:rPr>
          <w:rFonts w:ascii="Times New Roman" w:eastAsiaTheme="minorEastAsia" w:hAnsi="Times New Roman" w:cs="Times New Roman"/>
          <w:sz w:val="21"/>
          <w:szCs w:val="21"/>
        </w:rPr>
      </w:pPr>
      <w:r w:rsidRPr="006C239C">
        <w:rPr>
          <w:rFonts w:ascii="Times New Roman" w:hAnsi="Times New Roman" w:cs="Times New Roman"/>
          <w:sz w:val="21"/>
          <w:szCs w:val="21"/>
        </w:rPr>
        <w:t xml:space="preserve">Table </w:t>
      </w:r>
      <w:r w:rsidR="005454F1" w:rsidRPr="006C239C">
        <w:rPr>
          <w:rFonts w:ascii="Times New Roman" w:hAnsi="Times New Roman" w:cs="Times New Roman"/>
          <w:sz w:val="21"/>
          <w:szCs w:val="21"/>
        </w:rPr>
        <w:t>S</w:t>
      </w:r>
      <w:r w:rsidRPr="006C239C">
        <w:rPr>
          <w:rFonts w:ascii="Times New Roman" w:hAnsi="Times New Roman" w:cs="Times New Roman"/>
          <w:sz w:val="21"/>
          <w:szCs w:val="21"/>
        </w:rPr>
        <w:t>1</w:t>
      </w:r>
      <w:r w:rsidR="005454F1" w:rsidRPr="006C239C">
        <w:rPr>
          <w:rFonts w:ascii="Times New Roman" w:eastAsiaTheme="minorEastAsia" w:hAnsi="Times New Roman" w:cs="Times New Roman"/>
          <w:sz w:val="21"/>
          <w:szCs w:val="21"/>
        </w:rPr>
        <w:t xml:space="preserve"> </w:t>
      </w:r>
      <w:r w:rsidRPr="006C239C">
        <w:rPr>
          <w:rFonts w:ascii="Times New Roman" w:eastAsiaTheme="minorEastAsia" w:hAnsi="Times New Roman" w:cs="Times New Roman"/>
          <w:sz w:val="21"/>
          <w:szCs w:val="21"/>
        </w:rPr>
        <w:t xml:space="preserve"> </w:t>
      </w:r>
      <w:r w:rsidRPr="006C239C">
        <w:rPr>
          <w:rFonts w:ascii="Times New Roman" w:eastAsiaTheme="minorEastAsia" w:hAnsi="Times New Roman" w:cs="Times New Roman"/>
          <w:bCs/>
          <w:sz w:val="21"/>
          <w:szCs w:val="18"/>
        </w:rPr>
        <w:t xml:space="preserve">Performance of </w:t>
      </w:r>
      <w:r w:rsidRPr="006C239C">
        <w:rPr>
          <w:rFonts w:ascii="Times New Roman" w:eastAsiaTheme="minorEastAsia" w:hAnsi="Times New Roman" w:cs="Times New Roman"/>
          <w:bCs/>
          <w:sz w:val="21"/>
          <w:szCs w:val="21"/>
        </w:rPr>
        <w:t>JF CXR-1 against Radiologists</w:t>
      </w:r>
      <w:r w:rsidR="00FE3F9D" w:rsidRPr="006C239C">
        <w:rPr>
          <w:rFonts w:ascii="Times New Roman" w:eastAsiaTheme="minorEastAsia" w:hAnsi="Times New Roman" w:cs="Times New Roman"/>
          <w:bCs/>
          <w:sz w:val="21"/>
          <w:szCs w:val="21"/>
        </w:rPr>
        <w:t xml:space="preserve"> in different age groups</w:t>
      </w:r>
      <w:r w:rsidRPr="006C239C">
        <w:rPr>
          <w:rFonts w:ascii="Times New Roman" w:eastAsiaTheme="minorEastAsia" w:hAnsi="Times New Roman" w:cs="Times New Roman"/>
          <w:bCs/>
          <w:sz w:val="21"/>
          <w:szCs w:val="21"/>
        </w:rPr>
        <w:t>（</w:t>
      </w:r>
      <w:r w:rsidRPr="006C239C">
        <w:rPr>
          <w:rFonts w:ascii="Times New Roman" w:eastAsiaTheme="minorEastAsia" w:hAnsi="Times New Roman" w:cs="Times New Roman"/>
          <w:bCs/>
          <w:sz w:val="21"/>
          <w:szCs w:val="21"/>
        </w:rPr>
        <w:t>FAS</w:t>
      </w:r>
      <w:r w:rsidRPr="006C239C">
        <w:rPr>
          <w:rFonts w:ascii="Times New Roman" w:eastAsiaTheme="minorEastAsia" w:hAnsi="Times New Roman" w:cs="Times New Roman"/>
          <w:bCs/>
          <w:sz w:val="21"/>
          <w:szCs w:val="21"/>
        </w:rPr>
        <w:t>）</w:t>
      </w:r>
    </w:p>
    <w:tbl>
      <w:tblPr>
        <w:tblW w:w="7800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276"/>
        <w:gridCol w:w="709"/>
        <w:gridCol w:w="1843"/>
        <w:gridCol w:w="1324"/>
        <w:gridCol w:w="1324"/>
        <w:gridCol w:w="1324"/>
      </w:tblGrid>
      <w:tr w:rsidR="00650703" w:rsidRPr="006C239C" w14:paraId="157AA64A" w14:textId="110095D8" w:rsidTr="00650703">
        <w:trPr>
          <w:trHeight w:val="734"/>
          <w:jc w:val="center"/>
        </w:trPr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5C36AFAE" w14:textId="3D4E42B6" w:rsidR="00650703" w:rsidRPr="006C239C" w:rsidRDefault="00650703" w:rsidP="0065070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1"/>
                <w:szCs w:val="18"/>
              </w:rPr>
            </w:pPr>
            <w:r>
              <w:rPr>
                <w:rFonts w:ascii="Times New Roman" w:hAnsi="Times New Roman" w:cs="Times New Roman"/>
                <w:sz w:val="21"/>
                <w:szCs w:val="18"/>
              </w:rPr>
              <w:t>a</w:t>
            </w:r>
            <w:r w:rsidRPr="006C239C">
              <w:rPr>
                <w:rFonts w:ascii="Times New Roman" w:hAnsi="Times New Roman" w:cs="Times New Roman"/>
                <w:sz w:val="21"/>
                <w:szCs w:val="18"/>
              </w:rPr>
              <w:t>ge groups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063F5761" w14:textId="4D92C0BE" w:rsidR="00650703" w:rsidRPr="006C239C" w:rsidRDefault="00650703" w:rsidP="0065070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18"/>
              </w:rPr>
            </w:pPr>
            <w:r w:rsidRPr="006C239C">
              <w:rPr>
                <w:rFonts w:ascii="Times New Roman" w:hAnsi="Times New Roman" w:cs="Times New Roman"/>
                <w:sz w:val="21"/>
                <w:szCs w:val="18"/>
              </w:rPr>
              <w:t>total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38FE80F3" w14:textId="2EA3F0E4" w:rsidR="00650703" w:rsidRPr="006C239C" w:rsidRDefault="00692D5B" w:rsidP="0065070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18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  <w:sz w:val="21"/>
                        <w:szCs w:val="18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1"/>
                        <w:szCs w:val="18"/>
                      </w:rPr>
                      <m:t xml:space="preserve">AITB (+) 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1"/>
                        <w:szCs w:val="18"/>
                      </w:rPr>
                      <m:t>RadioTB(+)</m:t>
                    </m:r>
                  </m:den>
                </m:f>
              </m:oMath>
            </m:oMathPara>
          </w:p>
        </w:tc>
        <w:tc>
          <w:tcPr>
            <w:tcW w:w="1324" w:type="dxa"/>
            <w:tcBorders>
              <w:left w:val="nil"/>
              <w:right w:val="nil"/>
            </w:tcBorders>
            <w:vAlign w:val="center"/>
          </w:tcPr>
          <w:p w14:paraId="16A5C2D8" w14:textId="625D3471" w:rsidR="00650703" w:rsidRPr="006C239C" w:rsidRDefault="00692D5B" w:rsidP="0065070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18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  <w:sz w:val="21"/>
                        <w:szCs w:val="18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1"/>
                        <w:szCs w:val="18"/>
                      </w:rPr>
                      <m:t xml:space="preserve">AITB (-) 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1"/>
                        <w:szCs w:val="18"/>
                      </w:rPr>
                      <m:t>RadioTB(-)</m:t>
                    </m:r>
                  </m:den>
                </m:f>
              </m:oMath>
            </m:oMathPara>
          </w:p>
        </w:tc>
        <w:tc>
          <w:tcPr>
            <w:tcW w:w="1324" w:type="dxa"/>
            <w:tcBorders>
              <w:left w:val="nil"/>
              <w:right w:val="nil"/>
            </w:tcBorders>
            <w:vAlign w:val="center"/>
          </w:tcPr>
          <w:p w14:paraId="318AA169" w14:textId="2510E0B6" w:rsidR="00650703" w:rsidRDefault="00650703" w:rsidP="0065070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1"/>
                <w:szCs w:val="18"/>
              </w:rPr>
            </w:pPr>
            <w:r>
              <w:rPr>
                <w:rFonts w:ascii="Times New Roman" w:hAnsi="Times New Roman" w:cs="Times New Roman" w:hint="eastAsia"/>
                <w:sz w:val="21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21"/>
                <w:szCs w:val="18"/>
              </w:rPr>
              <w:t>ensitivity</w:t>
            </w:r>
          </w:p>
        </w:tc>
        <w:tc>
          <w:tcPr>
            <w:tcW w:w="1324" w:type="dxa"/>
            <w:tcBorders>
              <w:left w:val="nil"/>
              <w:right w:val="nil"/>
            </w:tcBorders>
            <w:vAlign w:val="center"/>
          </w:tcPr>
          <w:p w14:paraId="48823069" w14:textId="5D247EC2" w:rsidR="00650703" w:rsidRDefault="00650703" w:rsidP="0065070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18"/>
              </w:rPr>
            </w:pPr>
            <w:r>
              <w:rPr>
                <w:rFonts w:ascii="Times New Roman" w:hAnsi="Times New Roman" w:cs="Times New Roman"/>
                <w:sz w:val="21"/>
                <w:szCs w:val="18"/>
              </w:rPr>
              <w:t>specificity</w:t>
            </w:r>
          </w:p>
        </w:tc>
      </w:tr>
      <w:tr w:rsidR="00650703" w:rsidRPr="006C239C" w14:paraId="3E040A2D" w14:textId="1EB45245" w:rsidTr="00650703">
        <w:trPr>
          <w:trHeight w:val="20"/>
          <w:jc w:val="center"/>
        </w:trPr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14:paraId="1D4A2CBE" w14:textId="2CB1B62F" w:rsidR="00650703" w:rsidRPr="006C239C" w:rsidRDefault="00650703" w:rsidP="0065070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18"/>
              </w:rPr>
            </w:pPr>
            <w:r w:rsidRPr="006C239C">
              <w:rPr>
                <w:rFonts w:ascii="Times New Roman" w:hAnsi="Times New Roman" w:cs="Times New Roman"/>
                <w:sz w:val="21"/>
                <w:szCs w:val="18"/>
              </w:rPr>
              <w:t>≤60 years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14:paraId="137552F3" w14:textId="11F90800" w:rsidR="00650703" w:rsidRPr="006C239C" w:rsidRDefault="00650703" w:rsidP="0065070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18"/>
              </w:rPr>
            </w:pPr>
            <w:r w:rsidRPr="006C239C">
              <w:rPr>
                <w:rFonts w:ascii="Times New Roman" w:hAnsi="Times New Roman" w:cs="Times New Roman"/>
                <w:sz w:val="21"/>
                <w:szCs w:val="18"/>
              </w:rPr>
              <w:t>918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 w14:paraId="41A32FEB" w14:textId="70656670" w:rsidR="00650703" w:rsidRPr="006C239C" w:rsidRDefault="00650703" w:rsidP="0065070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18"/>
              </w:rPr>
            </w:pPr>
            <w:r w:rsidRPr="006C239C">
              <w:rPr>
                <w:rFonts w:ascii="Times New Roman" w:hAnsi="Times New Roman" w:cs="Times New Roman"/>
                <w:sz w:val="21"/>
                <w:szCs w:val="18"/>
              </w:rPr>
              <w:t>426/453</w:t>
            </w:r>
          </w:p>
        </w:tc>
        <w:tc>
          <w:tcPr>
            <w:tcW w:w="1324" w:type="dxa"/>
            <w:tcBorders>
              <w:left w:val="nil"/>
              <w:bottom w:val="nil"/>
              <w:right w:val="nil"/>
            </w:tcBorders>
            <w:vAlign w:val="center"/>
          </w:tcPr>
          <w:p w14:paraId="2C721B5F" w14:textId="1924039E" w:rsidR="00650703" w:rsidRPr="006C239C" w:rsidRDefault="00650703" w:rsidP="0065070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18"/>
              </w:rPr>
            </w:pPr>
            <w:r w:rsidRPr="006C239C">
              <w:rPr>
                <w:rFonts w:ascii="Times New Roman" w:hAnsi="Times New Roman" w:cs="Times New Roman"/>
                <w:sz w:val="21"/>
                <w:szCs w:val="18"/>
              </w:rPr>
              <w:t>432/465</w:t>
            </w:r>
          </w:p>
        </w:tc>
        <w:tc>
          <w:tcPr>
            <w:tcW w:w="1324" w:type="dxa"/>
            <w:tcBorders>
              <w:left w:val="nil"/>
              <w:bottom w:val="nil"/>
              <w:right w:val="nil"/>
            </w:tcBorders>
            <w:vAlign w:val="center"/>
          </w:tcPr>
          <w:p w14:paraId="11457544" w14:textId="71C2C630" w:rsidR="00650703" w:rsidRPr="006C239C" w:rsidRDefault="00650703" w:rsidP="0065070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18"/>
              </w:rPr>
            </w:pPr>
            <w:r>
              <w:rPr>
                <w:rFonts w:ascii="Times New Roman" w:hAnsi="Times New Roman" w:cs="Times New Roman" w:hint="eastAsia"/>
                <w:sz w:val="21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18"/>
              </w:rPr>
              <w:t>.94</w:t>
            </w:r>
          </w:p>
        </w:tc>
        <w:tc>
          <w:tcPr>
            <w:tcW w:w="1324" w:type="dxa"/>
            <w:tcBorders>
              <w:left w:val="nil"/>
              <w:bottom w:val="nil"/>
              <w:right w:val="nil"/>
            </w:tcBorders>
            <w:vAlign w:val="center"/>
          </w:tcPr>
          <w:p w14:paraId="1076CDE9" w14:textId="3E0FA23F" w:rsidR="00650703" w:rsidRPr="006C239C" w:rsidRDefault="00650703" w:rsidP="0065070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18"/>
              </w:rPr>
            </w:pPr>
            <w:r>
              <w:rPr>
                <w:rFonts w:ascii="Times New Roman" w:hAnsi="Times New Roman" w:cs="Times New Roman" w:hint="eastAsia"/>
                <w:sz w:val="21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18"/>
              </w:rPr>
              <w:t>.93</w:t>
            </w:r>
          </w:p>
        </w:tc>
      </w:tr>
      <w:tr w:rsidR="00650703" w:rsidRPr="006C239C" w14:paraId="60401AE8" w14:textId="47AA8F36" w:rsidTr="00650703">
        <w:trPr>
          <w:trHeight w:val="612"/>
          <w:jc w:val="center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0728BB" w14:textId="36522FFC" w:rsidR="00650703" w:rsidRPr="006C239C" w:rsidRDefault="00650703" w:rsidP="0065070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18"/>
              </w:rPr>
            </w:pPr>
            <w:r w:rsidRPr="006C239C">
              <w:rPr>
                <w:rFonts w:ascii="Times New Roman" w:hAnsi="Times New Roman" w:cs="Times New Roman"/>
                <w:sz w:val="21"/>
                <w:szCs w:val="18"/>
              </w:rPr>
              <w:t>&gt;60 year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FF73E8" w14:textId="19B4ACB6" w:rsidR="00650703" w:rsidRPr="006C239C" w:rsidRDefault="00650703" w:rsidP="0065070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18"/>
              </w:rPr>
            </w:pPr>
            <w:r w:rsidRPr="006C239C">
              <w:rPr>
                <w:rFonts w:ascii="Times New Roman" w:hAnsi="Times New Roman" w:cs="Times New Roman"/>
                <w:sz w:val="21"/>
                <w:szCs w:val="18"/>
              </w:rPr>
              <w:t>23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B2533D" w14:textId="7618467C" w:rsidR="00650703" w:rsidRPr="006C239C" w:rsidRDefault="00650703" w:rsidP="0065070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18"/>
              </w:rPr>
            </w:pPr>
            <w:r w:rsidRPr="006C239C">
              <w:rPr>
                <w:rFonts w:ascii="Times New Roman" w:hAnsi="Times New Roman" w:cs="Times New Roman"/>
                <w:sz w:val="21"/>
                <w:szCs w:val="18"/>
              </w:rPr>
              <w:t>125/132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304C09" w14:textId="74A03CD7" w:rsidR="00650703" w:rsidRPr="006C239C" w:rsidRDefault="00650703" w:rsidP="0065070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18"/>
              </w:rPr>
            </w:pPr>
            <w:r w:rsidRPr="006C239C">
              <w:rPr>
                <w:rFonts w:ascii="Times New Roman" w:hAnsi="Times New Roman" w:cs="Times New Roman"/>
                <w:sz w:val="21"/>
                <w:szCs w:val="18"/>
              </w:rPr>
              <w:t>86/101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859A22" w14:textId="775B28AE" w:rsidR="00650703" w:rsidRPr="006C239C" w:rsidRDefault="00650703" w:rsidP="0065070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18"/>
              </w:rPr>
            </w:pPr>
            <w:r>
              <w:rPr>
                <w:rFonts w:ascii="Times New Roman" w:hAnsi="Times New Roman" w:cs="Times New Roman" w:hint="eastAsia"/>
                <w:sz w:val="21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18"/>
              </w:rPr>
              <w:t>.95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411FA5" w14:textId="6496C456" w:rsidR="00650703" w:rsidRPr="006C239C" w:rsidRDefault="00650703" w:rsidP="0065070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18"/>
              </w:rPr>
            </w:pPr>
            <w:r>
              <w:rPr>
                <w:rFonts w:ascii="Times New Roman" w:hAnsi="Times New Roman" w:cs="Times New Roman" w:hint="eastAsia"/>
                <w:sz w:val="21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18"/>
              </w:rPr>
              <w:t>.85</w:t>
            </w:r>
          </w:p>
        </w:tc>
      </w:tr>
    </w:tbl>
    <w:p w14:paraId="54AC2883" w14:textId="64A8F844" w:rsidR="0057701F" w:rsidRPr="005A1882" w:rsidRDefault="00650703" w:rsidP="0057701F">
      <w:pPr>
        <w:rPr>
          <w:rFonts w:ascii="Times New Roman" w:hAnsi="Times New Roman" w:cs="Times New Roman"/>
          <w:sz w:val="18"/>
          <w:szCs w:val="18"/>
        </w:rPr>
      </w:pPr>
      <w:r w:rsidRPr="005A1882">
        <w:rPr>
          <w:rFonts w:ascii="Times New Roman" w:hAnsi="Times New Roman" w:cs="Times New Roman" w:hint="eastAsia"/>
          <w:sz w:val="18"/>
          <w:szCs w:val="18"/>
        </w:rPr>
        <w:t>A</w:t>
      </w:r>
      <w:r w:rsidRPr="005A1882">
        <w:rPr>
          <w:rFonts w:ascii="Times New Roman" w:hAnsi="Times New Roman" w:cs="Times New Roman"/>
          <w:sz w:val="18"/>
          <w:szCs w:val="18"/>
        </w:rPr>
        <w:t>ITB</w:t>
      </w:r>
      <w:r w:rsidR="0057701F" w:rsidRPr="005A1882">
        <w:rPr>
          <w:rFonts w:ascii="Times New Roman" w:hAnsi="Times New Roman" w:cs="Times New Roman"/>
          <w:sz w:val="18"/>
          <w:szCs w:val="18"/>
        </w:rPr>
        <w:t xml:space="preserve"> (+)</w:t>
      </w:r>
      <w:r w:rsidRPr="005A1882">
        <w:rPr>
          <w:rFonts w:ascii="Times New Roman" w:hAnsi="Times New Roman" w:cs="Times New Roman"/>
          <w:sz w:val="18"/>
          <w:szCs w:val="18"/>
        </w:rPr>
        <w:t xml:space="preserve">: </w:t>
      </w:r>
      <w:r w:rsidR="0057701F" w:rsidRPr="005A1882">
        <w:rPr>
          <w:rFonts w:ascii="Times New Roman" w:hAnsi="Times New Roman" w:cs="Times New Roman"/>
          <w:sz w:val="18"/>
          <w:szCs w:val="18"/>
        </w:rPr>
        <w:t>TB positive CXRs determined by AI software, RadioTB (+):</w:t>
      </w:r>
      <w:r w:rsidR="009E19A7">
        <w:rPr>
          <w:rFonts w:ascii="Times New Roman" w:hAnsi="Times New Roman" w:cs="Times New Roman"/>
          <w:sz w:val="18"/>
          <w:szCs w:val="18"/>
        </w:rPr>
        <w:t xml:space="preserve"> </w:t>
      </w:r>
      <w:r w:rsidR="0057701F" w:rsidRPr="005A1882">
        <w:rPr>
          <w:rFonts w:ascii="Times New Roman" w:hAnsi="Times New Roman" w:cs="Times New Roman"/>
          <w:sz w:val="18"/>
          <w:szCs w:val="18"/>
        </w:rPr>
        <w:t xml:space="preserve">TB positive CXRs determined by radiologists, </w:t>
      </w:r>
      <w:r w:rsidR="0057701F" w:rsidRPr="005A1882">
        <w:rPr>
          <w:rFonts w:ascii="Times New Roman" w:hAnsi="Times New Roman" w:cs="Times New Roman" w:hint="eastAsia"/>
          <w:sz w:val="18"/>
          <w:szCs w:val="18"/>
        </w:rPr>
        <w:t>A</w:t>
      </w:r>
      <w:r w:rsidR="0057701F" w:rsidRPr="005A1882">
        <w:rPr>
          <w:rFonts w:ascii="Times New Roman" w:hAnsi="Times New Roman" w:cs="Times New Roman"/>
          <w:sz w:val="18"/>
          <w:szCs w:val="18"/>
        </w:rPr>
        <w:t>ITB (-): TB negative CXRs determined by AI software, RadioTB (-</w:t>
      </w:r>
      <w:r w:rsidR="00692D5B" w:rsidRPr="005A1882">
        <w:rPr>
          <w:rFonts w:ascii="Times New Roman" w:hAnsi="Times New Roman" w:cs="Times New Roman"/>
          <w:sz w:val="18"/>
          <w:szCs w:val="18"/>
        </w:rPr>
        <w:t>): TB</w:t>
      </w:r>
      <w:r w:rsidR="0057701F" w:rsidRPr="005A1882">
        <w:rPr>
          <w:rFonts w:ascii="Times New Roman" w:hAnsi="Times New Roman" w:cs="Times New Roman"/>
          <w:sz w:val="18"/>
          <w:szCs w:val="18"/>
        </w:rPr>
        <w:t xml:space="preserve"> negative CXRs determined by radiologists</w:t>
      </w:r>
      <w:r w:rsidR="004C368D" w:rsidRPr="005A1882">
        <w:rPr>
          <w:rFonts w:ascii="Times New Roman" w:hAnsi="Times New Roman" w:cs="Times New Roman"/>
          <w:sz w:val="18"/>
          <w:szCs w:val="18"/>
        </w:rPr>
        <w:t>.</w:t>
      </w:r>
    </w:p>
    <w:p w14:paraId="6E6EAB7E" w14:textId="6B9B097F" w:rsidR="00460778" w:rsidRPr="0057701F" w:rsidRDefault="00460778">
      <w:pPr>
        <w:rPr>
          <w:rFonts w:ascii="Times New Roman" w:hAnsi="Times New Roman" w:cs="Times New Roman"/>
          <w:sz w:val="21"/>
          <w:szCs w:val="21"/>
        </w:rPr>
      </w:pPr>
    </w:p>
    <w:sectPr w:rsidR="00460778" w:rsidRPr="0057701F" w:rsidSect="005E17E4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0778"/>
    <w:rsid w:val="00005F62"/>
    <w:rsid w:val="00007446"/>
    <w:rsid w:val="00011AB6"/>
    <w:rsid w:val="00015EEC"/>
    <w:rsid w:val="000259C2"/>
    <w:rsid w:val="00030338"/>
    <w:rsid w:val="00041AB7"/>
    <w:rsid w:val="000526BA"/>
    <w:rsid w:val="000620CB"/>
    <w:rsid w:val="00073F39"/>
    <w:rsid w:val="00074224"/>
    <w:rsid w:val="0007559C"/>
    <w:rsid w:val="000812E9"/>
    <w:rsid w:val="000A02AF"/>
    <w:rsid w:val="000C5CCE"/>
    <w:rsid w:val="000D586D"/>
    <w:rsid w:val="000D6426"/>
    <w:rsid w:val="001077E2"/>
    <w:rsid w:val="0012285F"/>
    <w:rsid w:val="00130C55"/>
    <w:rsid w:val="00132970"/>
    <w:rsid w:val="00141073"/>
    <w:rsid w:val="00150DBD"/>
    <w:rsid w:val="00154EA9"/>
    <w:rsid w:val="001754EE"/>
    <w:rsid w:val="0018132F"/>
    <w:rsid w:val="001A2257"/>
    <w:rsid w:val="001A5A1D"/>
    <w:rsid w:val="001C051C"/>
    <w:rsid w:val="001C2C63"/>
    <w:rsid w:val="001D395A"/>
    <w:rsid w:val="001F57C6"/>
    <w:rsid w:val="001F7B30"/>
    <w:rsid w:val="0020667E"/>
    <w:rsid w:val="00211705"/>
    <w:rsid w:val="00225C70"/>
    <w:rsid w:val="002301F1"/>
    <w:rsid w:val="00237FF8"/>
    <w:rsid w:val="00240A4C"/>
    <w:rsid w:val="0025537C"/>
    <w:rsid w:val="00271FDE"/>
    <w:rsid w:val="00285349"/>
    <w:rsid w:val="00291E18"/>
    <w:rsid w:val="00296443"/>
    <w:rsid w:val="002C055D"/>
    <w:rsid w:val="002F10A4"/>
    <w:rsid w:val="002F6F15"/>
    <w:rsid w:val="002F7C2E"/>
    <w:rsid w:val="0030588A"/>
    <w:rsid w:val="00313D5D"/>
    <w:rsid w:val="0031421C"/>
    <w:rsid w:val="00326FA0"/>
    <w:rsid w:val="0033004C"/>
    <w:rsid w:val="003303FD"/>
    <w:rsid w:val="00342FF4"/>
    <w:rsid w:val="0039782F"/>
    <w:rsid w:val="003A0D16"/>
    <w:rsid w:val="003A57F0"/>
    <w:rsid w:val="003B3018"/>
    <w:rsid w:val="003C0D07"/>
    <w:rsid w:val="003E0AB0"/>
    <w:rsid w:val="003F1D26"/>
    <w:rsid w:val="003F60CB"/>
    <w:rsid w:val="003F7C69"/>
    <w:rsid w:val="00404802"/>
    <w:rsid w:val="00427562"/>
    <w:rsid w:val="00440AC8"/>
    <w:rsid w:val="00456541"/>
    <w:rsid w:val="00460778"/>
    <w:rsid w:val="00464F5A"/>
    <w:rsid w:val="00491579"/>
    <w:rsid w:val="004C368D"/>
    <w:rsid w:val="004C6E0F"/>
    <w:rsid w:val="004D175A"/>
    <w:rsid w:val="004D438F"/>
    <w:rsid w:val="004E14E8"/>
    <w:rsid w:val="004E39E1"/>
    <w:rsid w:val="004E7D3A"/>
    <w:rsid w:val="004F690F"/>
    <w:rsid w:val="005010FB"/>
    <w:rsid w:val="00510551"/>
    <w:rsid w:val="005141AD"/>
    <w:rsid w:val="00517694"/>
    <w:rsid w:val="00527D6F"/>
    <w:rsid w:val="0053272D"/>
    <w:rsid w:val="005454F1"/>
    <w:rsid w:val="0054566D"/>
    <w:rsid w:val="00545CBD"/>
    <w:rsid w:val="00557B79"/>
    <w:rsid w:val="00561B05"/>
    <w:rsid w:val="0057701F"/>
    <w:rsid w:val="00597D6A"/>
    <w:rsid w:val="005A1882"/>
    <w:rsid w:val="005A312B"/>
    <w:rsid w:val="005B10B8"/>
    <w:rsid w:val="005D1957"/>
    <w:rsid w:val="005D26CF"/>
    <w:rsid w:val="005E17E4"/>
    <w:rsid w:val="005E41B8"/>
    <w:rsid w:val="005E511F"/>
    <w:rsid w:val="005F0649"/>
    <w:rsid w:val="005F0739"/>
    <w:rsid w:val="006101FC"/>
    <w:rsid w:val="006171D2"/>
    <w:rsid w:val="006202E5"/>
    <w:rsid w:val="00620A4C"/>
    <w:rsid w:val="006266E2"/>
    <w:rsid w:val="00631380"/>
    <w:rsid w:val="00631B67"/>
    <w:rsid w:val="00650703"/>
    <w:rsid w:val="00665258"/>
    <w:rsid w:val="0067493E"/>
    <w:rsid w:val="00692D5B"/>
    <w:rsid w:val="006979B2"/>
    <w:rsid w:val="006A19DC"/>
    <w:rsid w:val="006A7218"/>
    <w:rsid w:val="006B197D"/>
    <w:rsid w:val="006C1B95"/>
    <w:rsid w:val="006C239C"/>
    <w:rsid w:val="007037A7"/>
    <w:rsid w:val="00712C79"/>
    <w:rsid w:val="00713417"/>
    <w:rsid w:val="007147B8"/>
    <w:rsid w:val="00723C49"/>
    <w:rsid w:val="00750841"/>
    <w:rsid w:val="00782085"/>
    <w:rsid w:val="007962F8"/>
    <w:rsid w:val="007A6AD1"/>
    <w:rsid w:val="007C0465"/>
    <w:rsid w:val="007C3C25"/>
    <w:rsid w:val="00802C25"/>
    <w:rsid w:val="00805F01"/>
    <w:rsid w:val="00817EAE"/>
    <w:rsid w:val="00830DC1"/>
    <w:rsid w:val="00847866"/>
    <w:rsid w:val="00871DC6"/>
    <w:rsid w:val="008749F9"/>
    <w:rsid w:val="00875D1F"/>
    <w:rsid w:val="00881FD9"/>
    <w:rsid w:val="00883638"/>
    <w:rsid w:val="008837FE"/>
    <w:rsid w:val="0088747E"/>
    <w:rsid w:val="008C6E8A"/>
    <w:rsid w:val="008C7BCE"/>
    <w:rsid w:val="008D7ADE"/>
    <w:rsid w:val="008E2AB5"/>
    <w:rsid w:val="008F7D12"/>
    <w:rsid w:val="009133F8"/>
    <w:rsid w:val="00922D8E"/>
    <w:rsid w:val="00932746"/>
    <w:rsid w:val="00941597"/>
    <w:rsid w:val="0096271F"/>
    <w:rsid w:val="0097027D"/>
    <w:rsid w:val="00972E76"/>
    <w:rsid w:val="009736CD"/>
    <w:rsid w:val="0097782B"/>
    <w:rsid w:val="009841CC"/>
    <w:rsid w:val="00993F6F"/>
    <w:rsid w:val="00997F2E"/>
    <w:rsid w:val="009A0038"/>
    <w:rsid w:val="009B0236"/>
    <w:rsid w:val="009B0EA6"/>
    <w:rsid w:val="009D208C"/>
    <w:rsid w:val="009D57B5"/>
    <w:rsid w:val="009E19A7"/>
    <w:rsid w:val="009E1FC8"/>
    <w:rsid w:val="009E4624"/>
    <w:rsid w:val="009E6923"/>
    <w:rsid w:val="009E7BAB"/>
    <w:rsid w:val="009F0180"/>
    <w:rsid w:val="00A01161"/>
    <w:rsid w:val="00A10E1E"/>
    <w:rsid w:val="00A154C8"/>
    <w:rsid w:val="00A16D15"/>
    <w:rsid w:val="00A20406"/>
    <w:rsid w:val="00A25416"/>
    <w:rsid w:val="00A318D3"/>
    <w:rsid w:val="00A358AC"/>
    <w:rsid w:val="00A42499"/>
    <w:rsid w:val="00A5291E"/>
    <w:rsid w:val="00AA35C7"/>
    <w:rsid w:val="00AC09B1"/>
    <w:rsid w:val="00AC6FBF"/>
    <w:rsid w:val="00AC7ADA"/>
    <w:rsid w:val="00AD5152"/>
    <w:rsid w:val="00AE326F"/>
    <w:rsid w:val="00B00D06"/>
    <w:rsid w:val="00B145C9"/>
    <w:rsid w:val="00B15CFC"/>
    <w:rsid w:val="00B24985"/>
    <w:rsid w:val="00B31FEF"/>
    <w:rsid w:val="00B4090A"/>
    <w:rsid w:val="00B41306"/>
    <w:rsid w:val="00B42D94"/>
    <w:rsid w:val="00B5678C"/>
    <w:rsid w:val="00B76F09"/>
    <w:rsid w:val="00B90BC5"/>
    <w:rsid w:val="00BA1A0C"/>
    <w:rsid w:val="00BD7BB3"/>
    <w:rsid w:val="00BE6198"/>
    <w:rsid w:val="00C04ED7"/>
    <w:rsid w:val="00C17D3A"/>
    <w:rsid w:val="00C30668"/>
    <w:rsid w:val="00C37BF9"/>
    <w:rsid w:val="00C443A6"/>
    <w:rsid w:val="00C46123"/>
    <w:rsid w:val="00C60C60"/>
    <w:rsid w:val="00C63A2C"/>
    <w:rsid w:val="00C667DC"/>
    <w:rsid w:val="00C91176"/>
    <w:rsid w:val="00CA0EBF"/>
    <w:rsid w:val="00CA1233"/>
    <w:rsid w:val="00CA671B"/>
    <w:rsid w:val="00CB1CFA"/>
    <w:rsid w:val="00CB7568"/>
    <w:rsid w:val="00CE1AD0"/>
    <w:rsid w:val="00CE772F"/>
    <w:rsid w:val="00CF212C"/>
    <w:rsid w:val="00CF5C8E"/>
    <w:rsid w:val="00D02FEE"/>
    <w:rsid w:val="00D151C4"/>
    <w:rsid w:val="00D41B10"/>
    <w:rsid w:val="00D875DE"/>
    <w:rsid w:val="00D9095D"/>
    <w:rsid w:val="00D90E6A"/>
    <w:rsid w:val="00DA4D8C"/>
    <w:rsid w:val="00DB0634"/>
    <w:rsid w:val="00DB21E6"/>
    <w:rsid w:val="00DB3CFF"/>
    <w:rsid w:val="00DC38A1"/>
    <w:rsid w:val="00DD5A40"/>
    <w:rsid w:val="00DE07B3"/>
    <w:rsid w:val="00E06204"/>
    <w:rsid w:val="00E25D6A"/>
    <w:rsid w:val="00E36442"/>
    <w:rsid w:val="00E44981"/>
    <w:rsid w:val="00E542F7"/>
    <w:rsid w:val="00E61183"/>
    <w:rsid w:val="00E659EA"/>
    <w:rsid w:val="00E77DA4"/>
    <w:rsid w:val="00E832AE"/>
    <w:rsid w:val="00E84EC6"/>
    <w:rsid w:val="00E86F4A"/>
    <w:rsid w:val="00E91945"/>
    <w:rsid w:val="00E93AD7"/>
    <w:rsid w:val="00E95C39"/>
    <w:rsid w:val="00EA2BDA"/>
    <w:rsid w:val="00EB18EC"/>
    <w:rsid w:val="00EB5CA4"/>
    <w:rsid w:val="00EC126F"/>
    <w:rsid w:val="00EE53FB"/>
    <w:rsid w:val="00EF0AD0"/>
    <w:rsid w:val="00EF0CB5"/>
    <w:rsid w:val="00F03C24"/>
    <w:rsid w:val="00F13364"/>
    <w:rsid w:val="00F3796F"/>
    <w:rsid w:val="00F405D6"/>
    <w:rsid w:val="00F65378"/>
    <w:rsid w:val="00F7061C"/>
    <w:rsid w:val="00F709FF"/>
    <w:rsid w:val="00F85A5E"/>
    <w:rsid w:val="00F873C5"/>
    <w:rsid w:val="00F94786"/>
    <w:rsid w:val="00FA65F2"/>
    <w:rsid w:val="00FA7488"/>
    <w:rsid w:val="00FB5230"/>
    <w:rsid w:val="00FB6CE0"/>
    <w:rsid w:val="00FC7BA1"/>
    <w:rsid w:val="00FD4927"/>
    <w:rsid w:val="00FE3F9D"/>
    <w:rsid w:val="00FF1B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6DBC4BB"/>
  <w15:chartTrackingRefBased/>
  <w15:docId w15:val="{913F7EAC-D2F9-0D49-931B-B6D5CB7851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60778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1</Words>
  <Characters>408</Characters>
  <Application>Microsoft Office Word</Application>
  <DocSecurity>0</DocSecurity>
  <Lines>3</Lines>
  <Paragraphs>1</Paragraphs>
  <ScaleCrop>false</ScaleCrop>
  <Company/>
  <LinksUpToDate>false</LinksUpToDate>
  <CharactersWithSpaces>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193</dc:creator>
  <cp:keywords/>
  <dc:description/>
  <cp:lastModifiedBy>a193</cp:lastModifiedBy>
  <cp:revision>4</cp:revision>
  <dcterms:created xsi:type="dcterms:W3CDTF">2023-07-15T01:55:00Z</dcterms:created>
  <dcterms:modified xsi:type="dcterms:W3CDTF">2023-07-22T02:21:00Z</dcterms:modified>
</cp:coreProperties>
</file>